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7CE" w:rsidRPr="00932687" w:rsidRDefault="006107CE" w:rsidP="008F6962">
      <w:pPr>
        <w:rPr>
          <w:rFonts w:ascii="Times New Roman" w:hAnsi="Times New Roman" w:cs="Times New Roman"/>
          <w:b/>
        </w:rPr>
      </w:pPr>
      <w:r w:rsidRPr="00932687">
        <w:rPr>
          <w:rFonts w:ascii="Times New Roman" w:hAnsi="Times New Roman" w:cs="Times New Roman"/>
          <w:b/>
        </w:rPr>
        <w:t xml:space="preserve">S1 Table. The Cost Effectiveness of Employing Adults with ASD to Governments, Society </w:t>
      </w:r>
      <w:bookmarkStart w:id="0" w:name="_GoBack"/>
      <w:r w:rsidRPr="00932687">
        <w:rPr>
          <w:rFonts w:ascii="Times New Roman" w:hAnsi="Times New Roman" w:cs="Times New Roman"/>
          <w:b/>
        </w:rPr>
        <w:t>and Employers</w:t>
      </w:r>
      <w:r w:rsidR="008F6962" w:rsidRPr="00932687">
        <w:rPr>
          <w:rFonts w:ascii="Times New Roman" w:hAnsi="Times New Roman" w:cs="Times New Roman"/>
          <w:b/>
        </w:rPr>
        <w:t xml:space="preserve">. </w:t>
      </w:r>
      <w:r w:rsidRPr="00932687">
        <w:rPr>
          <w:rFonts w:ascii="Times New Roman" w:hAnsi="Times New Roman" w:cs="Times New Roman"/>
        </w:rPr>
        <w:t>The Level number under design refers to the level of evidence for articles where; level I= A systematic review of level II studies or large multicentre trial, level II= A randomised controlled trial, level III= A quasi-experimental study, cohort or case control, level IV= A pre-experimental, pre-test post-test, correlational studies of multiple sites, level V= Single site correlational studies, descriptive studies, qualitative studies, expert opinion [12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rPr>
          <w:trHeight w:val="277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wlin&lt;/Author&gt;&lt;Year&gt;2005&lt;/Year&gt;&lt;RecNum&gt;39&lt;/RecNum&gt;&lt;DisplayText&gt;[41]&lt;/DisplayText&gt;&lt;record&gt;&lt;rec-number&gt;39&lt;/rec-number&gt;&lt;foreign-keys&gt;&lt;key app="EN" db-id="rtdv5vptap0ddbes5zd592fsw2wdsvp2fexa" timestamp="1398153669"&gt;39&lt;/key&gt;&lt;/foreign-keys&gt;&lt;ref-type name="Journal Article"&gt;17&lt;/ref-type&gt;&lt;contributors&gt;&lt;authors&gt;&lt;author&gt;Howlin, P.&lt;/author&gt;&lt;author&gt;Alcock, J.&lt;/author&gt;&lt;author&gt;Burkin, C.&lt;/author&gt;&lt;/authors&gt;&lt;/contributors&gt;&lt;auth-address&gt;St. George&amp;apos;s Hospital Medical School, Cranmer Terrace, London SW17 0RE, UK&lt;/auth-address&gt;&lt;titles&gt;&lt;title&gt;An 8 year follow-up of a specialist supported employment service for high-ability adults with autism or Asperger syndrome&lt;/title&gt;&lt;secondary-title&gt;Autism: The International Journal of Research &amp;amp; Practice&lt;/secondary-title&gt;&lt;/titles&gt;&lt;periodical&gt;&lt;full-title&gt;Autism: The International Journal of Research &amp;amp; Practice&lt;/full-title&gt;&lt;/periodical&gt;&lt;pages&gt;533-549&lt;/pages&gt;&lt;volume&gt;9&lt;/volume&gt;&lt;number&gt;5&lt;/number&gt;&lt;keywords&gt;&lt;keyword&gt;Asperger Syndrome&lt;/keyword&gt;&lt;keyword&gt;Autistic Disorder&lt;/keyword&gt;&lt;keyword&gt;Employment of Disabled&lt;/keyword&gt;&lt;keyword&gt;Adult&lt;/keyword&gt;&lt;keyword&gt;Chi Square Test&lt;/keyword&gt;&lt;keyword&gt;Cost Benefit Analysis&lt;/keyword&gt;&lt;keyword&gt;Intelligence Tests&lt;/keyword&gt;&lt;keyword&gt;Interviews&lt;/keyword&gt;&lt;keyword&gt;Kruskal-Wallis Test&lt;/keyword&gt;&lt;keyword&gt;Language Tests&lt;/keyword&gt;&lt;keyword&gt;Prospective Studies&lt;/keyword&gt;&lt;keyword&gt;Socioeconomic Factors&lt;/keyword&gt;&lt;keyword&gt;Telephone&lt;/keyword&gt;&lt;keyword&gt;United Kingdom&lt;/keyword&gt;&lt;keyword&gt;Wilcoxon Rank Sum Test&lt;/keyword&gt;&lt;keyword&gt;Human&lt;/keyword&gt;&lt;/keywords&gt;&lt;dates&gt;&lt;year&gt;2005&lt;/year&gt;&lt;/dates&gt;&lt;isbn&gt;1362-3613&lt;/isbn&gt;&lt;accession-num&gt;2009112336. Language: English. Entry Date: 20060224. Revision Date: 20091218. Publication Type: journal article&lt;/accession-num&gt;&lt;urls&gt;&lt;related-urls&gt;&lt;url&gt;http://search.ebscohost.com/login.aspx?direct=true&amp;amp;db=rzh&amp;amp;AN=2009112336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1" w:tooltip="Howlin, 2005 #39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1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 UK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203 participants were diagnosed with ASD or Asperger syndrome and had been involved in a supported employment program during an 8 year period.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 study (retrospective)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Explores over an 8 year period the findings about a supported employment services for adults with ASD.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 that the cost per job reduced from £6542 in 2000–1 to £4281 in 2002–3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saving to the Exchequer in reduction of benefits paid and gains in tax and national insurance, was £ 179, 095 for the 114 jobs found from programme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significant decrease was found in the number of benefits received once adults became employed (median pre-work = £2907, range £0–£9193; median post-work = £0, range £0–£6801; median reduction = –£1974, range +£1440 to –£9030; Wilcoxon </w:t>
            </w:r>
            <w:r w:rsidRPr="009326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Z </w:t>
            </w: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–7.72; </w:t>
            </w:r>
            <w:r w:rsidRPr="009326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 0.001)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Well described participants and results. 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dequate sample siz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controlling for confounding factors.</w:t>
            </w:r>
          </w:p>
        </w:tc>
      </w:tr>
      <w:tr w:rsidR="006107CE" w:rsidRPr="00932687" w:rsidTr="004D7EC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bGxlcjwvQXV0aG9yPjxZZWFyPjIwMDU8L1llYXI+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bGxlcjwvQXV0aG9yPjxZZWFyPjIwMDU8L1llYXI+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Schaller, 2005 #2435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6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 USA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 group of 450 participants were people with ASD who entered competitive employment services and a group of 365 participants with ASD who entered supported employment services, totalling 815 participant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Correlational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Level 5)</w:t>
            </w:r>
          </w:p>
        </w:tc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o explore if people with ASD  receiving competitive employment services are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ignificantly diverse from individuals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with ASD who entered supported employment services in terms of successful closure rates for their vocational rehabilitation cases, earnings per week, hours worked per week and average case service cost. 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Understanding if the participants case service variables were statistically significantly correlated to successful closure in competitive employment for individuals with ASD who obtained/did not obtain supported employment services.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he total positive competitive employment closure rate for individuals was 263 out of 450 (58.4%). Individuals in supported employment obtained 275 from 365 (75.3%), (2 = 25.64; </w:t>
            </w:r>
            <w:r w:rsidRPr="009326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= .00)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verage hours worked competitively per week by participants was 27.19 (SD = 11.36). Average hours worked by the supported participants was 22.21 (SD = 10.33), (t = 5.31; p = .00)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verage weekly earnings at point of closure for the competitive employment group was US$205.31 (SD = US$132.90). The group in supported employment having average weekly earnings of US$138.35 (SD = US$84.87), (t = 6.99; p = .00)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Mean cost of service for competitively employed participants employed was US$3,341.14 (</w:t>
            </w:r>
            <w:r w:rsidRPr="009326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D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=US$5,744.). Mean cost of service for the supported employment participants was US$6,882.46 (SD = US$9,497), (t = 6.65; p = .00)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Within the competitive employment group a person’s increased age, lack of secondary disability, successful job placement and obtaining maintenance services were statistically significant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ctors in successful completion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5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Appropriate sample size and description of participants. 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nalytic methods appropriate and results well described.</w:t>
            </w:r>
          </w:p>
        </w:tc>
      </w:tr>
      <w:tr w:rsidR="006107CE" w:rsidRPr="00932687" w:rsidTr="004D7EC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</w:rPr>
            </w:pPr>
            <w:r w:rsidRPr="00932687">
              <w:rPr>
                <w:rFonts w:ascii="Times New Roman" w:hAnsi="Times New Roman" w:cs="Times New Roman"/>
              </w:rPr>
              <w:t>S1 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05NyYnJpbms8L0F1dGhvcj48WWVhcj4yMDA3PC9ZZWFy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05NyYnJpbms8L0F1dGhvcj48WWVhcj4yMDA3PC9ZZWFy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Jӓrbrink, 2007 #61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2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Sweden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Between 2000 and 2003 a study was done in four communities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gramEnd"/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western Sweden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Between 2001/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2002 and 2002/2003, information was gathered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gramEnd"/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relatives of 19 adults with ASD. 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Descriptive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Level 5)</w:t>
            </w:r>
          </w:p>
        </w:tc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aim was to enhance the evidence base for individuals with ASD by improving understanding about ASD for authorities who can assist individuals with ASD search for employment.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average annual community support cost for each adult with ASD was €7154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Employment support and project support accounted for 4.0% of the total annual cost. </w:t>
            </w: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unity support represented 22.6% of total annual cost (€596 per month per participant). The cost of daily activities accounted for 20.9% of the baseline total service cost or €310 per person per month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he employment services cost represented 2.6% of the total cost for these participants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verage annual informal care cost was estimated at €1554 with expenses at €1052. Informal care costs represented 8.2% of total cost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Adequate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Study used qualitative interviews with relatives to obtain information around costs which may not have been appropriate analytic methods. Study was limited to four communities in Sweden.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Participants were only broadly describe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confounding factors was mentioned in study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107CE" w:rsidRPr="00932687" w:rsidRDefault="006107CE" w:rsidP="006107CE">
      <w:pPr>
        <w:rPr>
          <w:rFonts w:ascii="Times New Roman" w:hAnsi="Times New Roman" w:cs="Times New Roman"/>
        </w:rPr>
      </w:pPr>
      <w:r w:rsidRPr="00932687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5" w:type="dxa"/>
            <w:gridSpan w:val="5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</w:rPr>
              <w:t>S1 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imera&lt;/Author&gt;&lt;Year&gt;2011&lt;/Year&gt;&lt;RecNum&gt;41&lt;/RecNum&gt;&lt;DisplayText&gt;[42]&lt;/DisplayText&gt;&lt;record&gt;&lt;rec-number&gt;41&lt;/rec-number&gt;&lt;foreign-keys&gt;&lt;key app="EN" db-id="rtdv5vptap0ddbes5zd592fsw2wdsvp2fexa" timestamp="1398153669"&gt;41&lt;/key&gt;&lt;/foreign-keys&gt;&lt;ref-type name="Journal Article"&gt;17&lt;/ref-type&gt;&lt;contributors&gt;&lt;authors&gt;&lt;author&gt;Cimera, R. E.&lt;/author&gt;&lt;author&gt;Burgess, Sloane&lt;/author&gt;&lt;/authors&gt;&lt;/contributors&gt;&lt;auth-address&gt;Kent State University, Kent, OH, USA&lt;/auth-address&gt;&lt;titles&gt;&lt;title&gt;Do adults with autism benefit monetarily from working in their communities?&lt;/title&gt;&lt;secondary-title&gt;Journal of Vocational Rehabilitation&lt;/secondary-title&gt;&lt;/titles&gt;&lt;periodical&gt;&lt;full-title&gt;Journal of Vocational Rehabilitation&lt;/full-title&gt;&lt;/periodical&gt;&lt;pages&gt;173-180&lt;/pages&gt;&lt;volume&gt;34&lt;/volume&gt;&lt;number&gt;3&lt;/number&gt;&lt;keywords&gt;&lt;keyword&gt;Autistic Disorder -- In Adulthood&lt;/keyword&gt;&lt;keyword&gt;Employment of Disabled&lt;/keyword&gt;&lt;keyword&gt;Rehabilitation, Vocational -- Organizations&lt;/keyword&gt;&lt;keyword&gt;Salaries and Fringe Benefits&lt;/keyword&gt;&lt;keyword&gt;Autistic Disorder -- Economics&lt;/keyword&gt;&lt;keyword&gt;Human&lt;/keyword&gt;&lt;keyword&gt;Adult&lt;/keyword&gt;&lt;keyword&gt;Retrospective Design&lt;/keyword&gt;&lt;keyword&gt;Cost Benefit Analysis&lt;/keyword&gt;&lt;keyword&gt;Data Collection Methods&lt;/keyword&gt;&lt;keyword&gt;Female&lt;/keyword&gt;&lt;keyword&gt;Male&lt;/keyword&gt;&lt;keyword&gt;Sheltered Workshops&lt;/keyword&gt;&lt;/keywords&gt;&lt;dates&gt;&lt;year&gt;2011&lt;/year&gt;&lt;/dates&gt;&lt;isbn&gt;1052-2263&lt;/isbn&gt;&lt;accession-num&gt;2011037097. Language: English. Entry Date: 20110617. Revision Date: 20120817. Publication Type: journal article&lt;/accession-num&gt;&lt;urls&gt;&lt;related-urls&gt;&lt;url&gt;http://search.ebscohost.com/login.aspx?direct=true&amp;amp;db=rzh&amp;amp;AN=2011037097&amp;amp;site=ehost-live&lt;/url&gt;&lt;/related-urls&gt;&lt;/urls&gt;&lt;electronic-resource-num&gt;10.3233/JVR-2011-0545&lt;/electronic-resource-num&gt;&lt;remote-database-name&gt;rzh&lt;/remote-database-name&gt;&lt;remote-database-provider&gt;EBSCOhost&lt;/remote-database-provider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2" w:tooltip="Cimera, 2011 #41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2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SA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During 2002 - 2007, 19,436 of these individuals who experience ASD who applied for services via state vocational rehabilitation agencies.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–Control (retrospective)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To explore if working in the community was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cost-efficient</w:t>
            </w:r>
            <w:proofErr w:type="gramEnd"/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rom the employee’s viewpoint?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To explore if employment outcomes during 2002 to 2007, improved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Aimed to understand if individuals who did not experience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secondary conditions achieved different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employment</w:t>
            </w:r>
            <w:proofErr w:type="gramEnd"/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outcomes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To see if employment outcomes varied across the US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Individuals with ASD working in the community generated more financial benefits than financial costs (Average benefit-cost ratio of 5.28) (Monthly net benefit of US$643.20)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Employment rates (</w:t>
            </w:r>
            <w:r w:rsidRPr="009326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= 40. 6%), hours worked per week (</w:t>
            </w:r>
            <w:r w:rsidRPr="009326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= 23.7), and wages earned per month (</w:t>
            </w:r>
            <w:r w:rsidRPr="009326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= US$793.34) throughout US during 2002 - 2007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ppropriate description of participant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ample size appropriate and analytic methods well describe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Controlled for confounding factors such as secondary conditions.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1lcmE8L0F1dGhvcj48WWVhcj4yMDEyPC9ZZWFyPjxS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1lcmE8L0F1dGhvcj48WWVhcj4yMDEyPC9ZZWFyPjxS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3" w:tooltip="Cimera, 2012 #31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3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SA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1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wo groups were compared. A group of 215 supported employees from sheltered workshops and 215 supported employees who were not in sheltered workshops previously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Control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iCs/>
                <w:sz w:val="18"/>
                <w:szCs w:val="18"/>
              </w:rPr>
              <w:t>To assess if people with ASD, enrolled in sheltered workshops before going into supported employment programs, would have better outcomes who did not receive sheltered employment servic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 differences were found in inter-group employment rates. Adults previously in sheltered workshops earned less (US$129.36 compared to US$191.42 per week), and cost more to serve (US$6,065.08 compared to US$2,440.60), as opposed to the group who had not been in sheltered workshop prior to taking up supported employment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viduals with ASD had better vocational outcomes by not enrolling in a sheltered workshop before entering supported employment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ppropriately described subjects and sample siz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Reported variance within study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Controlled for confounding.</w:t>
            </w:r>
          </w:p>
        </w:tc>
      </w:tr>
    </w:tbl>
    <w:p w:rsidR="006107CE" w:rsidRPr="00932687" w:rsidRDefault="006107CE" w:rsidP="006107CE">
      <w:pPr>
        <w:rPr>
          <w:rFonts w:ascii="Times New Roman" w:hAnsi="Times New Roman" w:cs="Times New Roman"/>
        </w:rPr>
      </w:pPr>
      <w:r w:rsidRPr="00932687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5" w:type="dxa"/>
            <w:gridSpan w:val="5"/>
            <w:tcBorders>
              <w:bottom w:val="single" w:sz="4" w:space="0" w:color="auto"/>
            </w:tcBorders>
            <w:vAlign w:val="bottom"/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</w:rPr>
              <w:t>S1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napp&lt;/Author&gt;&lt;Year&gt;2009&lt;/Year&gt;&lt;RecNum&gt;2006&lt;/RecNum&gt;&lt;DisplayText&gt;[38]&lt;/DisplayText&gt;&lt;record&gt;&lt;rec-number&gt;2006&lt;/rec-number&gt;&lt;foreign-keys&gt;&lt;key app="EN" db-id="9vfpzwwr9s5xvpess5zxfvzvew2swpzr5zds" timestamp="1371707076"&gt;2006&lt;/key&gt;&lt;/foreign-keys&gt;&lt;ref-type name="Journal Article"&gt;17&lt;/ref-type&gt;&lt;contributors&gt;&lt;authors&gt;&lt;author&gt;Knapp, Martin&lt;/author&gt;&lt;author&gt;Romeo, Renée&lt;/author&gt;&lt;author&gt;Beecham, Jennifer&lt;/author&gt;&lt;/authors&gt;&lt;/contributors&gt;&lt;titles&gt;&lt;title&gt;Economic cost of autism in the UK&lt;/title&gt;&lt;secondary-title&gt;Autism&lt;/secondary-title&gt;&lt;/titles&gt;&lt;periodical&gt;&lt;full-title&gt;Autism&lt;/full-title&gt;&lt;/periodical&gt;&lt;pages&gt;317-336&lt;/pages&gt;&lt;volume&gt;13&lt;/volume&gt;&lt;number&gt;3&lt;/number&gt;&lt;dates&gt;&lt;year&gt;2009&lt;/year&gt;&lt;pub-dates&gt;&lt;date&gt;May 1, 2009&lt;/date&gt;&lt;/pub-dates&gt;&lt;/dates&gt;&lt;urls&gt;&lt;related-urls&gt;&lt;url&gt;http://aut.sagepub.com/content/13/3/317.abstract&lt;/url&gt;&lt;/related-urls&gt;&lt;/urls&gt;&lt;electronic-resource-num&gt;10.1177/1362361309104246&lt;/electronic-resource-num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8" w:tooltip="Knapp, 2009 #2006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8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K</w:t>
            </w: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modular approach was used due to the nonexistence of a national data source on ASD in the UK, for estimating: characteristics, age, prevalence, place of residence, </w:t>
            </w:r>
            <w:proofErr w:type="gramStart"/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st</w:t>
            </w:r>
            <w:proofErr w:type="gramEnd"/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 person.</w:t>
            </w:r>
            <w:r w:rsidRPr="0093268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ve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5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o estimate the economic consequences of ASD in the UK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Mean annual costs (including lost employment, but excluding benefits) were for an intellectually disabled adult with ASD residing in family households (£36,507), in supported accommodation (£87,662), in residential care (£88,937) and for long term hospital care (£97,863)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It was found that for a non-intellectually disabled adult with ASD, living in a family household, annual cost was £ 32,681, with a major element being lost productivity for society and tax revenue for the Exchequer and the person’s lost employment. 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It was found the aggregate national UK cost for adults with ASD was £25 billion (excluding benefit payments). The cost of supporting intellectually disabled adults (including lost employment) represents two-thirds of these costs (£17 billion). Publicly funded services accounted for 59% of this total, with lost employment for the person (36%) and family expenses (5%) representing the rest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discounted lifetime cost for individuals with ASD who did not experience intellectual disability was £796,050, (undiscounted lifetime cost was £3.1 million)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he lifetime cost for a person with ASD who also experienced an intellectual disability was found to be 50% higher at £1,234,044 (discounted) (£ 4.6 million undiscounted)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total estimated UK economic cost of ASD was £28 billion, which amounted to £500 for every adult and child in the UK annually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83% (Strong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Well described outcomes and analytic methods and results reported in sufficient detail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estimates for variance.</w:t>
            </w:r>
          </w:p>
        </w:tc>
      </w:tr>
    </w:tbl>
    <w:p w:rsidR="006107CE" w:rsidRPr="00932687" w:rsidRDefault="006107CE" w:rsidP="006107CE">
      <w:pPr>
        <w:rPr>
          <w:rFonts w:ascii="Times New Roman" w:hAnsi="Times New Roman" w:cs="Times New Roman"/>
        </w:rPr>
      </w:pPr>
      <w:r w:rsidRPr="00932687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65" w:type="dxa"/>
            <w:gridSpan w:val="5"/>
            <w:tcBorders>
              <w:bottom w:val="single" w:sz="4" w:space="0" w:color="auto"/>
            </w:tcBorders>
            <w:vAlign w:val="bottom"/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</w:rPr>
              <w:t>S1 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nZXNzPC9BdXRob3I+PFllYXI+MjAxNDwvWWVhcj48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dXJnZXNzPC9BdXRob3I+PFllYXI+MjAxNDwvWWVhcj48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9" w:tooltip="Burgess, 2014 #44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9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SA</w:t>
            </w: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nts included  34, 501 transition-aged adults with ASD in the US who had their VR cases finalised during 2002-2011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 study (retrospective)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5)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o evaluate the employment outcomes of transition aged adults who experience ASD served by vocational rehabilitation providers during the last ten years.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amount of transition – aged adults with ASD who enrolled in vocational rehabilitation services in the US increased during the past 10 years from a low of 913 individuals representing 0.86% of the total amount of people receiving vocational rehabilitation services in 2002 to 8,154 which accounts for 5.43% of the group in 2011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A mean total of 36% of transition-aged adults with ASD were employed via vocational rehabilitation services across the states of the US during the last 10 years. 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During this time period the number of hours worked per week by this group was stable (22-26) across the states of the US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mean  cost of  providing vocational rehabilitation services to these adults with ASD during 2002-2011 was US$2,4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Used appropriate method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Participants described well.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Results reported well.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controlling for confounding factors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vranezouli&lt;/Author&gt;&lt;Year&gt;2013&lt;/Year&gt;&lt;RecNum&gt;2364&lt;/RecNum&gt;&lt;DisplayText&gt;[44]&lt;/DisplayText&gt;&lt;record&gt;&lt;rec-number&gt;2364&lt;/rec-number&gt;&lt;foreign-keys&gt;&lt;key app="EN" db-id="05rrx2s95v9sfleaeswx590atavrta2225pw" timestamp="0"&gt;2364&lt;/key&gt;&lt;/foreign-keys&gt;&lt;ref-type name="Journal Article"&gt;17&lt;/ref-type&gt;&lt;contributors&gt;&lt;authors&gt;&lt;author&gt;Mavranezouli, I.&lt;/author&gt;&lt;author&gt;Megnin-Viggars, O.&lt;/author&gt;&lt;author&gt;Cheema, N.&lt;/author&gt;&lt;author&gt;Howlin, P.&lt;/author&gt;&lt;author&gt;Baron-Cohen, S.&lt;/author&gt;&lt;author&gt;Pilling, S.&lt;/author&gt;&lt;/authors&gt;&lt;/contributors&gt;&lt;titles&gt;&lt;title&gt;The cost-effectiveness of supported employment for adults with autism in the United Kingdom&lt;/title&gt;&lt;secondary-title&gt;Autism&lt;/secondary-title&gt;&lt;/titles&gt;&lt;periodical&gt;&lt;full-title&gt;Autism&lt;/full-title&gt;&lt;/periodical&gt;&lt;pages&gt;1-10&lt;/pages&gt;&lt;volume&gt;0&lt;/volume&gt;&lt;number&gt;0&lt;/number&gt;&lt;dates&gt;&lt;year&gt;2013&lt;/year&gt;&lt;/dates&gt;&lt;urls&gt;&lt;/urls&gt;&lt;electronic-resource-num&gt;10.1177/1362361313505720&lt;/electronic-resource-num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Mavranezouli, 2013 #2364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4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K.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total number of participants was (</w:t>
            </w:r>
            <w:r w:rsidRPr="0093268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= 50) The intervention group was made up of individuals with a formal diagnosis of ASD all were seeking work. Control group was made up adults with ASD with similar linguistic and intellectual ability.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control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explore the cost-benefit of day services versus supported employment for adults with ASD in the UK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pStyle w:val="Pa3"/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ported employment for adults with ASD was found to have better outcomes in comparison to standard care, at increased cost of £5600 per quality-adjusted life year or £18 per additional week in employment.</w:t>
            </w:r>
          </w:p>
          <w:p w:rsidR="006107CE" w:rsidRPr="00932687" w:rsidRDefault="006107CE" w:rsidP="004D7EC6">
            <w:pPr>
              <w:pStyle w:val="Pa3"/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pStyle w:val="Pa3"/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pStyle w:val="Pa3"/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Adequate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ppropriately described participant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random allocation for participant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ample size was limited (n = 50)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controlling for confounding factors.</w:t>
            </w:r>
          </w:p>
        </w:tc>
      </w:tr>
    </w:tbl>
    <w:p w:rsidR="006107CE" w:rsidRPr="00932687" w:rsidRDefault="006107CE" w:rsidP="006107CE">
      <w:pPr>
        <w:rPr>
          <w:rFonts w:ascii="Times New Roman" w:hAnsi="Times New Roman" w:cs="Times New Roman"/>
        </w:rPr>
      </w:pPr>
      <w:r w:rsidRPr="00932687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5" w:type="dxa"/>
            <w:gridSpan w:val="5"/>
            <w:tcBorders>
              <w:bottom w:val="single" w:sz="4" w:space="0" w:color="auto"/>
            </w:tcBorders>
            <w:vAlign w:val="bottom"/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</w:rPr>
              <w:t>S1 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1lcmE8L0F1dGhvcj48WWVhcj4yMDA5PC9ZZWFyPjxS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W1lcmE8L0F1dGhvcj48WWVhcj4yMDA5PC9ZZWFyPjxS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</w:fldData>
              </w:fldCha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0" w:tooltip="Cimera, 2009 #45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0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SA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11,569 participants who were diagnosed with ASD and had their vocational rehabilitation cases closed during the 2002 – 2006.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 Study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trospective)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o explore the cost of services and employment outcomes for adults with ASD within the US vocational rehabilitation system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re was an increase in the number of adults with ASD enrolling in vocational rehabilitation services during 2002-2006, from 1534 people to 3397 people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During 2002, the cost of providing vocational rehabilitation services to an individual with ASD was US$3282 per person.  In 2006 this had decreased to US$2992.  This was in comparison to the costs of providing the same services to the overall vocational rehabilitation population, which conversely increased from US$2263 to US$2336 in this time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wages earned by adults with ASD, during 2002 this group cost the vocational rehabilitation US$26.74 for every dollar these individuals earned in wages. In 2006 this ratio decreased to US$19.19. The wider vocational rehabilitation population had cost-wage rations of US$12.01 and US$9.73 during the same period.  Comparable cost trends for costs per hours worked was also found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In comparison to other conditions, people with ASD were amongst the most costly of nine conditions studied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Comparing costs within the ASD population, individuals who only experienced ASD cost vocational rehabilitation services US$3002. This was opposed to individuals who experienced ASD with other conditions who cost US$6141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The employment rate for these individuals who experienced ASD was 40.85%. Only people with learning disabilities (41.8%) and sensory impairments (57.2%) had higher rates of employment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tudy design was appropriate and subjects well describe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ample size was appropriat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controlling for confounding factors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107CE" w:rsidRPr="00932687" w:rsidRDefault="006107CE" w:rsidP="006107CE">
      <w:pPr>
        <w:rPr>
          <w:rFonts w:ascii="Times New Roman" w:hAnsi="Times New Roman" w:cs="Times New Roman"/>
        </w:rPr>
      </w:pPr>
      <w:r w:rsidRPr="00932687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99"/>
        <w:gridCol w:w="3521"/>
        <w:gridCol w:w="4961"/>
        <w:gridCol w:w="1134"/>
        <w:gridCol w:w="1450"/>
      </w:tblGrid>
      <w:tr w:rsidR="006107CE" w:rsidRPr="00932687" w:rsidTr="004D7EC6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365" w:type="dxa"/>
            <w:gridSpan w:val="5"/>
            <w:tcBorders>
              <w:bottom w:val="single" w:sz="4" w:space="0" w:color="auto"/>
            </w:tcBorders>
            <w:vAlign w:val="bottom"/>
          </w:tcPr>
          <w:p w:rsidR="006107CE" w:rsidRPr="00932687" w:rsidRDefault="006107CE" w:rsidP="004D7E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</w:rPr>
              <w:t>S1 Table. (continuing)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Aim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>Kmet</w:t>
            </w:r>
            <w:proofErr w:type="spellEnd"/>
            <w:r w:rsidRPr="00932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mmary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ӓrbrink&lt;/Author&gt;&lt;Year&gt;2001&lt;/Year&gt;&lt;RecNum&gt;110&lt;/RecNum&gt;&lt;DisplayText&gt;[45]&lt;/DisplayText&gt;&lt;record&gt;&lt;rec-number&gt;110&lt;/rec-number&gt;&lt;foreign-keys&gt;&lt;key app="EN" db-id="rtdv5vptap0ddbes5zd592fsw2wdsvp2fexa" timestamp="1398486817"&gt;110&lt;/key&gt;&lt;/foreign-keys&gt;&lt;ref-type name="Journal Article"&gt;17&lt;/ref-type&gt;&lt;contributors&gt;&lt;authors&gt;&lt;author&gt;&lt;style face="normal" font="default" size="100%"&gt;J&lt;/style&gt;&lt;style face="normal" font="default" charset="204" size="100%"&gt;ӓ&lt;/style&gt;&lt;style face="normal" font="default" size="100%"&gt;rbrink, Krister&lt;/style&gt;&lt;/author&gt;&lt;author&gt;Knapp, Martin&lt;/author&gt;&lt;/authors&gt;&lt;/contributors&gt;&lt;auth-address&gt;Jarbrink, Krister: Inst of Psychiatry, Ctr for the Economics of Mental Health, London, England&lt;/auth-address&gt;&lt;titles&gt;&lt;title&gt;The economic impact of autism in Britain&lt;/title&gt;&lt;secondary-title&gt;Autism&lt;/secondary-title&gt;&lt;/titles&gt;&lt;periodical&gt;&lt;full-title&gt;Autism&lt;/full-title&gt;&lt;abbr-1&gt;Autism&lt;/abbr-1&gt;&lt;/periodical&gt;&lt;pages&gt;7-22&lt;/pages&gt;&lt;volume&gt;5&lt;/volume&gt;&lt;number&gt;1&lt;/number&gt;&lt;keywords&gt;&lt;keyword&gt;economic implications of autism, United Kingdom&lt;/keyword&gt;&lt;keyword&gt;*Autism&lt;/keyword&gt;&lt;keyword&gt;*Economics&lt;/keyword&gt;&lt;keyword&gt;Developmental Disorders &amp;amp; Autism [3250]&lt;/keyword&gt;&lt;keyword&gt;Human Childhood (birth-12 yrs) Adulthood (18 yrs &amp;amp; older)&lt;/keyword&gt;&lt;keyword&gt;United Kingdom&lt;/keyword&gt;&lt;/keywords&gt;&lt;dates&gt;&lt;year&gt;2001&lt;/year&gt;&lt;pub-dates&gt;&lt;date&gt;Mar&lt;/date&gt;&lt;/pub-dates&gt;&lt;/dates&gt;&lt;isbn&gt;1362-3613&amp;#xD;1461-7005&lt;/isbn&gt;&lt;accession-num&gt;2001-00742-001&lt;/accession-num&gt;&lt;work-type&gt;Empirical Study&lt;/work-type&gt;&lt;urls&gt;&lt;related-urls&gt;&lt;url&gt;http://link.lis.curtin.edu.au/cgi-bin/ezproxy/ezpgateway.cgi?url=http://ovidsp.ovid.com/ovidweb.cgi?T=JS&amp;amp;CSC=Y&amp;amp;NEWS=N&amp;amp;PAGE=fulltext&amp;amp;D=psyc3&amp;amp;AN=2001-00742-001&lt;/url&gt;&lt;/related-urls&gt;&lt;/urls&gt;&lt;electronic-resource-num&gt;http://dx.doi.org/10.1177/1362361301005001002&lt;/electronic-resource-num&gt;&lt;remote-database-name&gt;PsycINFO&lt;/remote-database-name&gt;&lt;remote-database-provider&gt;Ovid Technologies&lt;/remote-database-provider&gt;&lt;language&gt;English&lt;/language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Jӓrbrink, 2001 #110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5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UK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228 participants who had been d diagnosed with ASD.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ve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5)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Explore the cost implications of ASD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Assuming 5 per 10,000 people have ASD, the estimated annual UK societal cost was more than £1 billion. 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n individual with ASD’s lifetime cost was greater than £2.4 million. Major costs were living support and day activities. Costs to the family represented 2.3 % of the total cost of ASD to the UK.</w:t>
            </w: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The lifetime cost of placing an adult with ASD in sheltered work was £16,200, 0.6% of the total cost ASD.  The total lifetime cost of placing an adult with high functioning ASD in sheltered employment was £67,800 or 8.6% of the total cost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80% 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ubjects described in detail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ample size appropriat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Analytic methods partially describe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No mention of variance or S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Results reported in sufficient detail.</w:t>
            </w:r>
          </w:p>
        </w:tc>
      </w:tr>
      <w:tr w:rsidR="006107CE" w:rsidRPr="00932687" w:rsidTr="004D7EC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11  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nz&lt;/Author&gt;&lt;Year&gt;2007&lt;/Year&gt;&lt;RecNum&gt;2010&lt;/RecNum&gt;&lt;DisplayText&gt;[37]&lt;/DisplayText&gt;&lt;record&gt;&lt;rec-number&gt;2010&lt;/rec-number&gt;&lt;foreign-keys&gt;&lt;key app="EN" db-id="9vfpzwwr9s5xvpess5zxfvzvew2swpzr5zds" timestamp="1371775140"&gt;2010&lt;/key&gt;&lt;/foreign-keys&gt;&lt;ref-type name="Journal Article"&gt;17&lt;/ref-type&gt;&lt;contributors&gt;&lt;authors&gt;&lt;author&gt;Ganz, M. L.&lt;/author&gt;&lt;/authors&gt;&lt;/contributors&gt;&lt;titles&gt;&lt;title&gt;THe lifetime distribution of the incremental societal costs of autism&lt;/title&gt;&lt;secondary-title&gt;Archives of Pediatrics &amp;amp; Adolescent Medicine&lt;/secondary-title&gt;&lt;/titles&gt;&lt;periodical&gt;&lt;full-title&gt;Archives of Pediatrics &amp;amp; Adolescent Medicine&lt;/full-title&gt;&lt;/periodical&gt;&lt;pages&gt;343-349&lt;/pages&gt;&lt;volume&gt;161&lt;/volume&gt;&lt;number&gt;4&lt;/number&gt;&lt;dates&gt;&lt;year&gt;2007&lt;/year&gt;&lt;/dates&gt;&lt;isbn&gt;1072-4710&lt;/isbn&gt;&lt;urls&gt;&lt;related-urls&gt;&lt;url&gt;http://dx.doi.org/10.1001/archpedi.161.4.343&lt;/url&gt;&lt;/related-urls&gt;&lt;/urls&gt;&lt;electronic-resource-num&gt;10.1001/archpedi.161.4.343&lt;/electronic-resource-num&gt;&lt;/record&gt;&lt;/Cite&gt;&lt;/EndNote&gt;</w:instrTex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Ganz, 2007 #2010" w:history="1">
              <w:r w:rsidRPr="00932687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7</w:t>
              </w:r>
            </w:hyperlink>
            <w:r w:rsidRPr="00932687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 USA.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hypothetical ASD cohort born in 2000 and diagnosed in 2003.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hort study</w:t>
            </w:r>
          </w:p>
          <w:p w:rsidR="006107CE" w:rsidRPr="00932687" w:rsidRDefault="006107CE" w:rsidP="004D7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evel 3)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describe age-specific and lifetime costs of ASD in the US.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lifetime societal cost of ASD was US$3.2 million per capita. Adult care and lost productivity were the largest components of costs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(Adequate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Methodology partially appropriat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ubjects well described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>Sample size hypothetical and may not be appropriate.</w:t>
            </w:r>
          </w:p>
          <w:p w:rsidR="006107CE" w:rsidRPr="00932687" w:rsidRDefault="006107CE" w:rsidP="004D7EC6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932687">
              <w:rPr>
                <w:rFonts w:ascii="Times New Roman" w:hAnsi="Times New Roman" w:cs="Times New Roman"/>
                <w:sz w:val="18"/>
                <w:szCs w:val="18"/>
              </w:rPr>
              <w:t xml:space="preserve">Analytic methods well described.  </w:t>
            </w:r>
          </w:p>
        </w:tc>
      </w:tr>
    </w:tbl>
    <w:p w:rsidR="00E533E4" w:rsidRPr="00932687" w:rsidRDefault="00E533E4">
      <w:pPr>
        <w:rPr>
          <w:rFonts w:ascii="Times New Roman" w:hAnsi="Times New Roman" w:cs="Times New Roman"/>
        </w:rPr>
      </w:pPr>
    </w:p>
    <w:sectPr w:rsidR="00E533E4" w:rsidRPr="00932687" w:rsidSect="006107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Std">
    <w:altName w:val="Gill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7CE"/>
    <w:rsid w:val="003A29F5"/>
    <w:rsid w:val="006107CE"/>
    <w:rsid w:val="008F6962"/>
    <w:rsid w:val="00932687"/>
    <w:rsid w:val="00E533E4"/>
    <w:rsid w:val="00F4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  <w:ind w:firstLine="130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CE"/>
    <w:pPr>
      <w:ind w:firstLine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7CE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Normal"/>
    <w:next w:val="Normal"/>
    <w:uiPriority w:val="99"/>
    <w:rsid w:val="006107CE"/>
    <w:pPr>
      <w:autoSpaceDE w:val="0"/>
      <w:autoSpaceDN w:val="0"/>
      <w:adjustRightInd w:val="0"/>
      <w:spacing w:after="0" w:line="201" w:lineRule="atLeast"/>
    </w:pPr>
    <w:rPr>
      <w:rFonts w:ascii="Gill Sans Std" w:hAnsi="Gill Sans Std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  <w:ind w:firstLine="130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7CE"/>
    <w:pPr>
      <w:ind w:firstLine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7CE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Normal"/>
    <w:next w:val="Normal"/>
    <w:uiPriority w:val="99"/>
    <w:rsid w:val="006107CE"/>
    <w:pPr>
      <w:autoSpaceDE w:val="0"/>
      <w:autoSpaceDN w:val="0"/>
      <w:adjustRightInd w:val="0"/>
      <w:spacing w:after="0" w:line="201" w:lineRule="atLeast"/>
    </w:pPr>
    <w:rPr>
      <w:rFonts w:ascii="Gill Sans Std" w:hAnsi="Gill Sans St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572</Words>
  <Characters>20367</Characters>
  <Application>Microsoft Office Word</Application>
  <DocSecurity>4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a Falkmer</dc:creator>
  <cp:lastModifiedBy>Melissa Black</cp:lastModifiedBy>
  <cp:revision>2</cp:revision>
  <dcterms:created xsi:type="dcterms:W3CDTF">2015-09-24T00:31:00Z</dcterms:created>
  <dcterms:modified xsi:type="dcterms:W3CDTF">2015-09-24T00:31:00Z</dcterms:modified>
</cp:coreProperties>
</file>